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75B11" w14:textId="77777777" w:rsidR="005C59EE" w:rsidRPr="00427F3C" w:rsidRDefault="005C59EE" w:rsidP="005C59EE">
      <w:pPr>
        <w:spacing w:line="276" w:lineRule="auto"/>
        <w:jc w:val="both"/>
        <w:rPr>
          <w:rFonts w:ascii="Arial" w:hAnsi="Arial" w:cs="Arial"/>
          <w:bCs/>
        </w:rPr>
      </w:pPr>
      <w:r w:rsidRPr="00130C35">
        <w:rPr>
          <w:rFonts w:ascii="Arial" w:hAnsi="Arial" w:cs="Arial"/>
          <w:b/>
          <w:bCs/>
        </w:rPr>
        <w:t>Supplementary Table 3</w:t>
      </w:r>
      <w:r>
        <w:rPr>
          <w:rFonts w:ascii="Arial" w:hAnsi="Arial" w:cs="Arial"/>
          <w:b/>
          <w:bCs/>
        </w:rPr>
        <w:t>.</w:t>
      </w:r>
      <w:r w:rsidRPr="00130C35">
        <w:rPr>
          <w:rFonts w:ascii="Arial" w:hAnsi="Arial" w:cs="Arial"/>
        </w:rPr>
        <w:t xml:space="preserve"> </w:t>
      </w:r>
      <w:r w:rsidRPr="00427F3C">
        <w:rPr>
          <w:rFonts w:ascii="Arial" w:hAnsi="Arial" w:cs="Arial"/>
          <w:bCs/>
        </w:rPr>
        <w:t>Antibodies for quadruple immunofluorescence assay</w:t>
      </w:r>
    </w:p>
    <w:p w14:paraId="229D6129" w14:textId="77777777" w:rsidR="005C59EE" w:rsidRPr="00130C35" w:rsidRDefault="005C59EE" w:rsidP="005C59EE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4952" w:type="pct"/>
        <w:tblLook w:val="04A0" w:firstRow="1" w:lastRow="0" w:firstColumn="1" w:lastColumn="0" w:noHBand="0" w:noVBand="1"/>
      </w:tblPr>
      <w:tblGrid>
        <w:gridCol w:w="1839"/>
        <w:gridCol w:w="1561"/>
        <w:gridCol w:w="1564"/>
        <w:gridCol w:w="2412"/>
        <w:gridCol w:w="3976"/>
        <w:gridCol w:w="2462"/>
      </w:tblGrid>
      <w:tr w:rsidR="005C59EE" w:rsidRPr="00130C35" w14:paraId="3EF89EF2" w14:textId="77777777" w:rsidTr="00C259BC">
        <w:trPr>
          <w:trHeight w:val="295"/>
        </w:trPr>
        <w:tc>
          <w:tcPr>
            <w:tcW w:w="2670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AA52E66" w14:textId="77777777" w:rsidR="005C59EE" w:rsidRPr="00786B5D" w:rsidRDefault="005C59EE" w:rsidP="00C259BC">
            <w:pPr>
              <w:spacing w:after="12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rimary antibodies</w:t>
            </w:r>
          </w:p>
        </w:tc>
        <w:tc>
          <w:tcPr>
            <w:tcW w:w="2330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F1C3FC" w14:textId="77777777" w:rsidR="005C59EE" w:rsidRPr="00786B5D" w:rsidRDefault="005C59EE" w:rsidP="00C259BC">
            <w:pPr>
              <w:spacing w:after="12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Secondary antibodies</w:t>
            </w:r>
          </w:p>
        </w:tc>
      </w:tr>
      <w:tr w:rsidR="005C59EE" w:rsidRPr="00130C35" w14:paraId="4298B301" w14:textId="77777777" w:rsidTr="00C259BC">
        <w:trPr>
          <w:trHeight w:val="295"/>
        </w:trPr>
        <w:tc>
          <w:tcPr>
            <w:tcW w:w="66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2F68241" w14:textId="77777777" w:rsidR="005C59EE" w:rsidRPr="00786B5D" w:rsidRDefault="005C59EE" w:rsidP="00C259BC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56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5EFD760" w14:textId="77777777" w:rsidR="005C59EE" w:rsidRPr="00786B5D" w:rsidRDefault="005C59EE" w:rsidP="00C259BC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ntibody</w:t>
            </w:r>
            <w:r w:rsidRPr="00786B5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dilution in TBST)</w:t>
            </w:r>
          </w:p>
        </w:tc>
        <w:tc>
          <w:tcPr>
            <w:tcW w:w="56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263698" w14:textId="77777777" w:rsidR="005C59EE" w:rsidRPr="00786B5D" w:rsidRDefault="005C59EE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ost isotype</w:t>
            </w:r>
          </w:p>
        </w:tc>
        <w:tc>
          <w:tcPr>
            <w:tcW w:w="87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E095251" w14:textId="77777777" w:rsidR="005C59EE" w:rsidRPr="00786B5D" w:rsidRDefault="005C59EE" w:rsidP="00C259BC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mpany details</w:t>
            </w:r>
            <w:r w:rsidRPr="00786B5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86B5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RRID reference)</w:t>
            </w:r>
          </w:p>
        </w:tc>
        <w:tc>
          <w:tcPr>
            <w:tcW w:w="14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6A7B2E3" w14:textId="77777777" w:rsidR="005C59EE" w:rsidRPr="00786B5D" w:rsidRDefault="005C59EE" w:rsidP="00C259BC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exa Fluor</w:t>
            </w: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TM</w:t>
            </w: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econdary antibody</w:t>
            </w:r>
            <w:r w:rsidRPr="00786B5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86B5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dilution in 10% NGS/TBST)</w:t>
            </w:r>
          </w:p>
        </w:tc>
        <w:tc>
          <w:tcPr>
            <w:tcW w:w="89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86708D" w14:textId="77777777" w:rsidR="005C59EE" w:rsidRPr="00786B5D" w:rsidRDefault="005C59EE" w:rsidP="00C259BC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mpany details</w:t>
            </w:r>
            <w:r w:rsidRPr="00786B5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br/>
              <w:t>(RRID reference)</w:t>
            </w:r>
          </w:p>
        </w:tc>
      </w:tr>
      <w:tr w:rsidR="005C59EE" w:rsidRPr="00130C35" w14:paraId="23AAE724" w14:textId="77777777" w:rsidTr="00C259BC">
        <w:trPr>
          <w:trHeight w:val="295"/>
        </w:trPr>
        <w:tc>
          <w:tcPr>
            <w:tcW w:w="666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71808C6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Parvalbumin- or Calretinin-positive interneurons</w:t>
            </w:r>
          </w:p>
        </w:tc>
        <w:tc>
          <w:tcPr>
            <w:tcW w:w="565" w:type="pct"/>
            <w:tcBorders>
              <w:top w:val="single" w:sz="12" w:space="0" w:color="000000" w:themeColor="text1"/>
            </w:tcBorders>
          </w:tcPr>
          <w:p w14:paraId="701584D8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Parvalbumin (1:500)</w:t>
            </w:r>
          </w:p>
        </w:tc>
        <w:tc>
          <w:tcPr>
            <w:tcW w:w="566" w:type="pct"/>
            <w:tcBorders>
              <w:top w:val="single" w:sz="12" w:space="0" w:color="000000" w:themeColor="text1"/>
            </w:tcBorders>
          </w:tcPr>
          <w:p w14:paraId="0496487C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IgG </w:t>
            </w:r>
          </w:p>
        </w:tc>
        <w:tc>
          <w:tcPr>
            <w:tcW w:w="873" w:type="pct"/>
            <w:tcBorders>
              <w:top w:val="single" w:sz="12" w:space="0" w:color="000000" w:themeColor="text1"/>
            </w:tcBorders>
          </w:tcPr>
          <w:p w14:paraId="146773D3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want, PV27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_2631173)</w:t>
            </w:r>
          </w:p>
        </w:tc>
        <w:tc>
          <w:tcPr>
            <w:tcW w:w="1439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5FD310A9" w14:textId="6A657CEA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at anti-rabbit IgG 405nm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1:100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, 2 hours 4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1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F330746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, A31556 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_221605)</w:t>
            </w:r>
          </w:p>
        </w:tc>
      </w:tr>
      <w:tr w:rsidR="005C59EE" w:rsidRPr="00130C35" w14:paraId="4E849ECE" w14:textId="77777777" w:rsidTr="00C259BC">
        <w:trPr>
          <w:trHeight w:val="304"/>
        </w:trPr>
        <w:tc>
          <w:tcPr>
            <w:tcW w:w="666" w:type="pct"/>
            <w:vMerge/>
          </w:tcPr>
          <w:p w14:paraId="6E721A54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5" w:type="pct"/>
          </w:tcPr>
          <w:p w14:paraId="2A6908F2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Calretinin (1:500)</w:t>
            </w:r>
          </w:p>
        </w:tc>
        <w:tc>
          <w:tcPr>
            <w:tcW w:w="566" w:type="pct"/>
          </w:tcPr>
          <w:p w14:paraId="1A88EC48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873" w:type="pct"/>
          </w:tcPr>
          <w:p w14:paraId="11DD3AC2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want, 7967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_2619710)</w:t>
            </w:r>
          </w:p>
        </w:tc>
        <w:tc>
          <w:tcPr>
            <w:tcW w:w="1439" w:type="pct"/>
            <w:vMerge/>
          </w:tcPr>
          <w:p w14:paraId="6F23EB95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pct"/>
            <w:vMerge/>
          </w:tcPr>
          <w:p w14:paraId="50119B6E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9EE" w:rsidRPr="00130C35" w14:paraId="0046EB61" w14:textId="77777777" w:rsidTr="00C259BC">
        <w:trPr>
          <w:trHeight w:val="612"/>
        </w:trPr>
        <w:tc>
          <w:tcPr>
            <w:tcW w:w="666" w:type="pct"/>
            <w:vMerge w:val="restart"/>
          </w:tcPr>
          <w:p w14:paraId="50CD287D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tochondrial respiratory chain 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x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 subunit</w:t>
            </w:r>
          </w:p>
        </w:tc>
        <w:tc>
          <w:tcPr>
            <w:tcW w:w="565" w:type="pct"/>
            <w:vMerge w:val="restart"/>
          </w:tcPr>
          <w:p w14:paraId="69973393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NDUFB8 (1:100)</w:t>
            </w:r>
          </w:p>
        </w:tc>
        <w:tc>
          <w:tcPr>
            <w:tcW w:w="566" w:type="pct"/>
            <w:vMerge w:val="restart"/>
          </w:tcPr>
          <w:p w14:paraId="68A28B61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</w:t>
            </w:r>
          </w:p>
        </w:tc>
        <w:tc>
          <w:tcPr>
            <w:tcW w:w="873" w:type="pct"/>
            <w:vMerge w:val="restart"/>
          </w:tcPr>
          <w:p w14:paraId="3ECA078B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cam, Ab110242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10859122)</w:t>
            </w:r>
          </w:p>
        </w:tc>
        <w:tc>
          <w:tcPr>
            <w:tcW w:w="1439" w:type="pct"/>
          </w:tcPr>
          <w:p w14:paraId="67902A46" w14:textId="264A05C2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mouse IgG1 Biotin for amplification (1:200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, 30 mins RT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1" w:type="pct"/>
          </w:tcPr>
          <w:p w14:paraId="20B2A3E9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, A10519 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_2534028)</w:t>
            </w:r>
          </w:p>
        </w:tc>
      </w:tr>
      <w:tr w:rsidR="005C59EE" w:rsidRPr="00130C35" w14:paraId="4FD55EF5" w14:textId="77777777" w:rsidTr="00C259BC">
        <w:trPr>
          <w:trHeight w:val="612"/>
        </w:trPr>
        <w:tc>
          <w:tcPr>
            <w:tcW w:w="666" w:type="pct"/>
            <w:vMerge/>
          </w:tcPr>
          <w:p w14:paraId="3BC09186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5" w:type="pct"/>
            <w:vMerge/>
          </w:tcPr>
          <w:p w14:paraId="659B9EBD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vMerge/>
          </w:tcPr>
          <w:p w14:paraId="1E25B7D1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280989C5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pct"/>
          </w:tcPr>
          <w:p w14:paraId="10F710ED" w14:textId="4F2E067C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at anti-mouse Streptavidin 546nm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1:100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2 hours 4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891" w:type="pct"/>
          </w:tcPr>
          <w:p w14:paraId="71511D13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, S11225 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2532130)</w:t>
            </w:r>
          </w:p>
        </w:tc>
      </w:tr>
      <w:tr w:rsidR="005C59EE" w:rsidRPr="00130C35" w14:paraId="4ABCCFE0" w14:textId="77777777" w:rsidTr="00C259BC">
        <w:trPr>
          <w:trHeight w:val="304"/>
        </w:trPr>
        <w:tc>
          <w:tcPr>
            <w:tcW w:w="666" w:type="pct"/>
          </w:tcPr>
          <w:p w14:paraId="47A8BCFD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Mitochondrial respiratory chain complex IV subunit</w:t>
            </w:r>
          </w:p>
        </w:tc>
        <w:tc>
          <w:tcPr>
            <w:tcW w:w="565" w:type="pct"/>
          </w:tcPr>
          <w:p w14:paraId="2F67038A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X1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1:200)</w:t>
            </w:r>
          </w:p>
        </w:tc>
        <w:tc>
          <w:tcPr>
            <w:tcW w:w="566" w:type="pct"/>
          </w:tcPr>
          <w:p w14:paraId="1DFF7F81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2a</w:t>
            </w:r>
            <w:r w:rsidRPr="00130C3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3" w:type="pct"/>
          </w:tcPr>
          <w:p w14:paraId="6DCB3E71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cam, Ab14705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2084810)</w:t>
            </w:r>
          </w:p>
        </w:tc>
        <w:tc>
          <w:tcPr>
            <w:tcW w:w="1439" w:type="pct"/>
          </w:tcPr>
          <w:p w14:paraId="2927794D" w14:textId="12F8B633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at anti-mouse IgG2a 488nm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1:00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2 hours 4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1" w:type="pct"/>
          </w:tcPr>
          <w:p w14:paraId="6A654960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, A21131 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2535771)</w:t>
            </w:r>
          </w:p>
        </w:tc>
      </w:tr>
      <w:tr w:rsidR="005C59EE" w:rsidRPr="00130C35" w14:paraId="504634E2" w14:textId="77777777" w:rsidTr="00C259BC">
        <w:trPr>
          <w:trHeight w:val="39"/>
        </w:trPr>
        <w:tc>
          <w:tcPr>
            <w:tcW w:w="666" w:type="pct"/>
            <w:tcBorders>
              <w:bottom w:val="single" w:sz="12" w:space="0" w:color="000000" w:themeColor="text1"/>
            </w:tcBorders>
          </w:tcPr>
          <w:p w14:paraId="487FA2B6" w14:textId="77777777" w:rsidR="005C59EE" w:rsidRPr="00130C35" w:rsidRDefault="005C59EE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Mitochondrial membrane</w:t>
            </w:r>
          </w:p>
        </w:tc>
        <w:tc>
          <w:tcPr>
            <w:tcW w:w="565" w:type="pct"/>
            <w:tcBorders>
              <w:bottom w:val="single" w:sz="12" w:space="0" w:color="000000" w:themeColor="text1"/>
            </w:tcBorders>
          </w:tcPr>
          <w:p w14:paraId="6391EDE4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Porin / VDAC1 (1:200)</w:t>
            </w:r>
          </w:p>
        </w:tc>
        <w:tc>
          <w:tcPr>
            <w:tcW w:w="566" w:type="pct"/>
            <w:tcBorders>
              <w:bottom w:val="single" w:sz="12" w:space="0" w:color="000000" w:themeColor="text1"/>
            </w:tcBorders>
          </w:tcPr>
          <w:p w14:paraId="7060327F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2b</w:t>
            </w:r>
          </w:p>
        </w:tc>
        <w:tc>
          <w:tcPr>
            <w:tcW w:w="873" w:type="pct"/>
            <w:tcBorders>
              <w:bottom w:val="single" w:sz="12" w:space="0" w:color="000000" w:themeColor="text1"/>
            </w:tcBorders>
          </w:tcPr>
          <w:p w14:paraId="357E16D7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cam, Ab14734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443084)</w:t>
            </w:r>
          </w:p>
        </w:tc>
        <w:tc>
          <w:tcPr>
            <w:tcW w:w="1439" w:type="pct"/>
            <w:tcBorders>
              <w:bottom w:val="single" w:sz="12" w:space="0" w:color="000000" w:themeColor="text1"/>
            </w:tcBorders>
          </w:tcPr>
          <w:p w14:paraId="413F14BD" w14:textId="60FD9014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at anti-mouse IgG2b 647nm 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1:100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2 hours 4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C476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891" w:type="pct"/>
            <w:tcBorders>
              <w:bottom w:val="single" w:sz="12" w:space="0" w:color="000000" w:themeColor="text1"/>
            </w:tcBorders>
          </w:tcPr>
          <w:p w14:paraId="2C0B8050" w14:textId="77777777" w:rsidR="005C59EE" w:rsidRPr="00130C35" w:rsidRDefault="005C59EE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, A21242 (</w:t>
            </w:r>
            <w:proofErr w:type="gramStart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130C3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2535811)</w:t>
            </w:r>
          </w:p>
        </w:tc>
      </w:tr>
    </w:tbl>
    <w:p w14:paraId="3067A84E" w14:textId="77777777" w:rsidR="005C59EE" w:rsidRDefault="005C59EE" w:rsidP="005C59EE">
      <w:pPr>
        <w:rPr>
          <w:rFonts w:ascii="Arial" w:hAnsi="Arial" w:cs="Arial"/>
          <w:sz w:val="22"/>
          <w:szCs w:val="22"/>
        </w:rPr>
      </w:pPr>
    </w:p>
    <w:p w14:paraId="13B088E3" w14:textId="77777777" w:rsidR="005C59EE" w:rsidRPr="003B315D" w:rsidRDefault="005C59EE" w:rsidP="005C59E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ctions were blocked in 10% normal goat serum (</w:t>
      </w:r>
      <w:r w:rsidRPr="00CA26DF">
        <w:rPr>
          <w:rFonts w:ascii="Arial" w:hAnsi="Arial" w:cs="Arial"/>
          <w:b/>
          <w:bCs/>
          <w:sz w:val="22"/>
          <w:szCs w:val="22"/>
        </w:rPr>
        <w:t>NGS</w:t>
      </w:r>
      <w:r>
        <w:rPr>
          <w:rFonts w:ascii="Arial" w:hAnsi="Arial" w:cs="Arial"/>
          <w:sz w:val="22"/>
          <w:szCs w:val="22"/>
        </w:rPr>
        <w:t xml:space="preserve">) for 1 hour at room temperature. </w:t>
      </w:r>
      <w:r w:rsidRPr="003B315D">
        <w:rPr>
          <w:rFonts w:ascii="Arial" w:hAnsi="Arial" w:cs="Arial"/>
          <w:sz w:val="22"/>
          <w:szCs w:val="22"/>
        </w:rPr>
        <w:t>Primary antibody dilution in Tris-buffered saline, 0.1% Tween 20</w:t>
      </w:r>
      <w:r w:rsidRPr="003B315D">
        <w:rPr>
          <w:rFonts w:ascii="Arial" w:hAnsi="Arial" w:cs="Arial"/>
          <w:sz w:val="22"/>
          <w:szCs w:val="22"/>
          <w:vertAlign w:val="superscript"/>
        </w:rPr>
        <w:t>®</w:t>
      </w:r>
      <w:r w:rsidRPr="003B315D">
        <w:rPr>
          <w:rFonts w:ascii="Arial" w:hAnsi="Arial" w:cs="Arial"/>
          <w:sz w:val="22"/>
          <w:szCs w:val="22"/>
        </w:rPr>
        <w:t xml:space="preserve"> (</w:t>
      </w:r>
      <w:r w:rsidRPr="003B315D">
        <w:rPr>
          <w:rFonts w:ascii="Arial" w:hAnsi="Arial" w:cs="Arial"/>
          <w:b/>
          <w:bCs/>
          <w:sz w:val="22"/>
          <w:szCs w:val="22"/>
        </w:rPr>
        <w:t>TBST</w:t>
      </w:r>
      <w:r w:rsidRPr="003B315D">
        <w:rPr>
          <w:rFonts w:ascii="Arial" w:hAnsi="Arial" w:cs="Arial"/>
          <w:sz w:val="22"/>
          <w:szCs w:val="22"/>
        </w:rPr>
        <w:t xml:space="preserve">, pH 7.4). Secondary antibody dilution in 10% </w:t>
      </w:r>
      <w:r>
        <w:rPr>
          <w:rFonts w:ascii="Arial" w:hAnsi="Arial" w:cs="Arial"/>
          <w:sz w:val="22"/>
          <w:szCs w:val="22"/>
        </w:rPr>
        <w:t>NGS</w:t>
      </w:r>
      <w:r w:rsidRPr="003B315D">
        <w:rPr>
          <w:rFonts w:ascii="Arial" w:hAnsi="Arial" w:cs="Arial"/>
          <w:sz w:val="22"/>
          <w:szCs w:val="22"/>
        </w:rPr>
        <w:t xml:space="preserve"> / TBST.</w:t>
      </w:r>
    </w:p>
    <w:p w14:paraId="4140B22F" w14:textId="77777777" w:rsidR="00925ECA" w:rsidRDefault="00925ECA"/>
    <w:sectPr w:rsidR="00925ECA" w:rsidSect="005C59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EE"/>
    <w:rsid w:val="000218CF"/>
    <w:rsid w:val="00023CDE"/>
    <w:rsid w:val="00066985"/>
    <w:rsid w:val="000B2CF7"/>
    <w:rsid w:val="000F4F4C"/>
    <w:rsid w:val="00117BD1"/>
    <w:rsid w:val="00126FEF"/>
    <w:rsid w:val="00135EAB"/>
    <w:rsid w:val="00147D16"/>
    <w:rsid w:val="0015388F"/>
    <w:rsid w:val="00161EDD"/>
    <w:rsid w:val="00176A4D"/>
    <w:rsid w:val="00181243"/>
    <w:rsid w:val="00191AB2"/>
    <w:rsid w:val="00191CE4"/>
    <w:rsid w:val="002375C7"/>
    <w:rsid w:val="0027379D"/>
    <w:rsid w:val="00285D89"/>
    <w:rsid w:val="002A3575"/>
    <w:rsid w:val="002A66A0"/>
    <w:rsid w:val="002B76DB"/>
    <w:rsid w:val="002C6DB1"/>
    <w:rsid w:val="002E78EC"/>
    <w:rsid w:val="003150DD"/>
    <w:rsid w:val="003259FF"/>
    <w:rsid w:val="003466DD"/>
    <w:rsid w:val="00347166"/>
    <w:rsid w:val="00354674"/>
    <w:rsid w:val="00361FD2"/>
    <w:rsid w:val="00370F31"/>
    <w:rsid w:val="003A286D"/>
    <w:rsid w:val="003B0ACD"/>
    <w:rsid w:val="003B22C5"/>
    <w:rsid w:val="003C0993"/>
    <w:rsid w:val="003E1D98"/>
    <w:rsid w:val="00427BD0"/>
    <w:rsid w:val="004551B4"/>
    <w:rsid w:val="00455EDF"/>
    <w:rsid w:val="00457C4B"/>
    <w:rsid w:val="004722D7"/>
    <w:rsid w:val="00497AD7"/>
    <w:rsid w:val="004A6F20"/>
    <w:rsid w:val="004E2FE0"/>
    <w:rsid w:val="004E3577"/>
    <w:rsid w:val="0050608F"/>
    <w:rsid w:val="00524B16"/>
    <w:rsid w:val="00527A68"/>
    <w:rsid w:val="00527E38"/>
    <w:rsid w:val="00540674"/>
    <w:rsid w:val="0055639A"/>
    <w:rsid w:val="005924F1"/>
    <w:rsid w:val="00597797"/>
    <w:rsid w:val="005C59EE"/>
    <w:rsid w:val="005C61F7"/>
    <w:rsid w:val="005F15B7"/>
    <w:rsid w:val="00601B55"/>
    <w:rsid w:val="00626C6F"/>
    <w:rsid w:val="00632711"/>
    <w:rsid w:val="00637F1A"/>
    <w:rsid w:val="00640613"/>
    <w:rsid w:val="00642BA8"/>
    <w:rsid w:val="00660D21"/>
    <w:rsid w:val="00674B53"/>
    <w:rsid w:val="00684DDD"/>
    <w:rsid w:val="00687C63"/>
    <w:rsid w:val="006C4A8B"/>
    <w:rsid w:val="006C548A"/>
    <w:rsid w:val="006D741F"/>
    <w:rsid w:val="007145F3"/>
    <w:rsid w:val="007368D3"/>
    <w:rsid w:val="00745F4B"/>
    <w:rsid w:val="0077164C"/>
    <w:rsid w:val="00771BD9"/>
    <w:rsid w:val="00772890"/>
    <w:rsid w:val="00786B5D"/>
    <w:rsid w:val="007E14C1"/>
    <w:rsid w:val="008429BC"/>
    <w:rsid w:val="00855BC9"/>
    <w:rsid w:val="008903F6"/>
    <w:rsid w:val="008A734E"/>
    <w:rsid w:val="008B0A10"/>
    <w:rsid w:val="008B406D"/>
    <w:rsid w:val="008E74F9"/>
    <w:rsid w:val="008F53DE"/>
    <w:rsid w:val="00925ECA"/>
    <w:rsid w:val="00935F67"/>
    <w:rsid w:val="00956706"/>
    <w:rsid w:val="00966C6F"/>
    <w:rsid w:val="009730B6"/>
    <w:rsid w:val="00976699"/>
    <w:rsid w:val="00983C77"/>
    <w:rsid w:val="009A008E"/>
    <w:rsid w:val="009C3CBC"/>
    <w:rsid w:val="009C4764"/>
    <w:rsid w:val="009C50EF"/>
    <w:rsid w:val="009D2F41"/>
    <w:rsid w:val="009E34F8"/>
    <w:rsid w:val="009E56FA"/>
    <w:rsid w:val="00A0008D"/>
    <w:rsid w:val="00A056F3"/>
    <w:rsid w:val="00A112D1"/>
    <w:rsid w:val="00A67DF3"/>
    <w:rsid w:val="00A71B5B"/>
    <w:rsid w:val="00A930B8"/>
    <w:rsid w:val="00B017D2"/>
    <w:rsid w:val="00B1176A"/>
    <w:rsid w:val="00B130F8"/>
    <w:rsid w:val="00B64F5F"/>
    <w:rsid w:val="00B75860"/>
    <w:rsid w:val="00B92987"/>
    <w:rsid w:val="00B93F99"/>
    <w:rsid w:val="00BB3B22"/>
    <w:rsid w:val="00BB4A30"/>
    <w:rsid w:val="00BC3331"/>
    <w:rsid w:val="00BC6F23"/>
    <w:rsid w:val="00BD5FD3"/>
    <w:rsid w:val="00BE46C0"/>
    <w:rsid w:val="00BF632A"/>
    <w:rsid w:val="00C41418"/>
    <w:rsid w:val="00C5435D"/>
    <w:rsid w:val="00C83EE7"/>
    <w:rsid w:val="00CB0342"/>
    <w:rsid w:val="00CB3756"/>
    <w:rsid w:val="00CD7C1F"/>
    <w:rsid w:val="00CE2381"/>
    <w:rsid w:val="00CE4D50"/>
    <w:rsid w:val="00D150AE"/>
    <w:rsid w:val="00D20D72"/>
    <w:rsid w:val="00D23C48"/>
    <w:rsid w:val="00D42F51"/>
    <w:rsid w:val="00D43134"/>
    <w:rsid w:val="00D938E1"/>
    <w:rsid w:val="00DB5236"/>
    <w:rsid w:val="00DC1E46"/>
    <w:rsid w:val="00DC35D0"/>
    <w:rsid w:val="00DC42B4"/>
    <w:rsid w:val="00DC6753"/>
    <w:rsid w:val="00DC7AD0"/>
    <w:rsid w:val="00E15DBB"/>
    <w:rsid w:val="00E43D19"/>
    <w:rsid w:val="00E47407"/>
    <w:rsid w:val="00E749DA"/>
    <w:rsid w:val="00E92569"/>
    <w:rsid w:val="00EB29F1"/>
    <w:rsid w:val="00EC60ED"/>
    <w:rsid w:val="00EF46F4"/>
    <w:rsid w:val="00F46574"/>
    <w:rsid w:val="00F64C4D"/>
    <w:rsid w:val="00F77B8B"/>
    <w:rsid w:val="00FA4873"/>
    <w:rsid w:val="00FA59B0"/>
    <w:rsid w:val="00FB6D93"/>
    <w:rsid w:val="00FC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96A32"/>
  <w15:chartTrackingRefBased/>
  <w15:docId w15:val="{6D2C2B08-1328-E74B-B658-FF859EF93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9E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9EE"/>
    <w:pPr>
      <w:spacing w:after="16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ith</dc:creator>
  <cp:keywords/>
  <dc:description/>
  <cp:lastModifiedBy>Laura Smith</cp:lastModifiedBy>
  <cp:revision>3</cp:revision>
  <dcterms:created xsi:type="dcterms:W3CDTF">2022-01-18T17:21:00Z</dcterms:created>
  <dcterms:modified xsi:type="dcterms:W3CDTF">2022-01-21T09:48:00Z</dcterms:modified>
</cp:coreProperties>
</file>